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254" w:rsidRDefault="005F5D5E" w:rsidP="005F5D5E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 w:hint="cs"/>
          <w:sz w:val="24"/>
        </w:rPr>
        <w:t>T</w:t>
      </w:r>
      <w:r>
        <w:rPr>
          <w:rFonts w:ascii="Times New Roman" w:hAnsi="Times New Roman" w:cs="Times New Roman"/>
          <w:sz w:val="24"/>
        </w:rPr>
        <w:t>able S</w:t>
      </w:r>
      <w:r w:rsidR="00F92D05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. Information for PPI network.</w:t>
      </w:r>
    </w:p>
    <w:p w:rsidR="005F5D5E" w:rsidRDefault="005F5D5E" w:rsidP="005F5D5E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9924" w:type="dxa"/>
        <w:tblInd w:w="-993" w:type="dxa"/>
        <w:tblLook w:val="04A0" w:firstRow="1" w:lastRow="0" w:firstColumn="1" w:lastColumn="0" w:noHBand="0" w:noVBand="1"/>
      </w:tblPr>
      <w:tblGrid>
        <w:gridCol w:w="1497"/>
        <w:gridCol w:w="1197"/>
        <w:gridCol w:w="1985"/>
        <w:gridCol w:w="2835"/>
        <w:gridCol w:w="2410"/>
      </w:tblGrid>
      <w:tr w:rsidR="00EA0CA8" w:rsidRPr="00EA0CA8" w:rsidTr="00EA0CA8">
        <w:trPr>
          <w:trHeight w:val="345"/>
        </w:trPr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CODE Scor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tweennessCentralit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osenessCentrality</w:t>
            </w:r>
          </w:p>
        </w:tc>
      </w:tr>
      <w:tr w:rsidR="00EA0CA8" w:rsidRPr="00EA0CA8" w:rsidTr="00EA0CA8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242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53416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0487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37697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743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78301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1376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30630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998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27109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903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16591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546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92324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CA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200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65049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24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92324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965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5830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384946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374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51591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C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65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28322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LGAP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495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44906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281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11917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NP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687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98921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858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41575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20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3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34934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BE2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58160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3534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14538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437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44796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743842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510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95689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SA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6129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321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18458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425287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567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51591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X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193548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6462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30630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384946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994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15184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193548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84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9246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384946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331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89247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F4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862433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728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7326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928774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14843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743842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298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79635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F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923333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159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96411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658119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50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06913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AG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793650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4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79635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840579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87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60596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K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857549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0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82039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CGA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913419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985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12195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852307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96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44915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NG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7164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7946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18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65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91190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JUR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913419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53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29399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C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0588235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589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947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51167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KI6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26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2631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PAR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156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47035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3406593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534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17103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NAI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8705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45099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A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5799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85990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7891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93798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617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57743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CM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588235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594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63419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XM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909523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34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2631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C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6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5388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C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991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327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51167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0356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95689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1PR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542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7571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CM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2307692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840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60675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XCL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AA01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4812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70085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A2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PY5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PY1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L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GER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PY2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RY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RY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507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NPU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0287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NP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0287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C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57743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WI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1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0287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795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75221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CA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55205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MM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542857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078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52475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945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23238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065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04911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S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868131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1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8681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4294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41588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CM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8222222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104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17497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O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8055555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0268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20156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005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8082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IP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48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55147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KN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68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42585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CC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868131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4007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9549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41575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C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646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02159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M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6898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76445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71794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3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27599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KAR2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7619047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1247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54945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4558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95833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T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6444444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96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17497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2345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29399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PD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8484848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30E-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2268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1177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25027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D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418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96411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C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8222222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1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04280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3667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51927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D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571428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5670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82758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GF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0393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5014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2991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23238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DL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581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70085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NS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49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10328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797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20398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3450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7551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48038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STL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925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51167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26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88316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048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36734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C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85990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G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1633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71692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744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2214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AS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744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2214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803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7111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PNA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1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0543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2F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53662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OX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6439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06779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MEM132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44915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X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42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0259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AS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744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0259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333333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43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78100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SAD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42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0259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42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0259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IPOQ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8771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89247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336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97753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9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40128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7159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81244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1335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13562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C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5174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45787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13A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142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MB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693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72013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P2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5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15239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LHL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380952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314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12195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NE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333333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0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00561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N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32931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CB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7619047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9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47183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O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4915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82758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IG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93273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L11A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15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11577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S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93273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L14A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692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03231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RN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93273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XT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32931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9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99029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NS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9242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73098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IN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7943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72013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H1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0710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93548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IHB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349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9140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02996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BL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964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0543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IP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7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27599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6351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44906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0276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KA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09025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ZD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905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257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I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333333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0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76822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MA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28308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362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38596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MA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28308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O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5120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06779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BTB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029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93798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7845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55932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4I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1538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21052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Z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0287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9A3R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0287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D51A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51702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GPTL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198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67972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G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H1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3736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8059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V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6649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81468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BE2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644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91190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H1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3736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8059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P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272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1281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SN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0952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1278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HOJ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6847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24977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S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74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7111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8396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29399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G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76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98619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MB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6446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24414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X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71241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BP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42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97610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FI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42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97610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L10A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3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02806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586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38916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GF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0E-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0128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BF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8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55147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HRF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45030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FAP2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787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15291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HA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02806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N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71241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TL7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71241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N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26359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K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6E-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81244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RP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336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78100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KR1C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0769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80412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336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07220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8461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76623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KN1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93283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H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D54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50038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FBR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26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67445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853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3219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CS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40107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GA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9942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MOD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ST1H2B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K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34325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FAP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BLN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FAP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D17B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21052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OC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14285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IT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8806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H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0659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8059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DN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DN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FEM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GF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9697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GFBP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9697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D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H1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00690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TA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00205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00690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RBS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DN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DN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41935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L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25207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26239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F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02881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73690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FP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73690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D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6923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2268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FBR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19889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ST1H3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ST1H3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NT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08101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XA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0276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100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809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61937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M83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92426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8099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M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G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YG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71241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K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8099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LNT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154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52475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PSE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69991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ST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32163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MO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CL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GAT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61685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SS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109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91139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CQL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78683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SP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D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8021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HD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351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88888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R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57930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TED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192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56493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DS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AP2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336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88555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AMTS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19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10652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SK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87133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CA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18598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RN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62679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K3C2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495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RT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8113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1M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3D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C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62679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ND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25382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TF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32564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INT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KR1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31147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A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53333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GFBP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38325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GS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3373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V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54761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57746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XA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38633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VR1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HB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H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63959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O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X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P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79648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ST1H2A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BE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R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52098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GL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82881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25490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VE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600622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MA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10122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GPT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53937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D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AM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RD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49019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F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69669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D11B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417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FP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61891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RY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RY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R3C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53175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GD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31147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RT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RT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STR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54761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GP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XYD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1A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FAH1B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15339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NT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MOD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DE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18564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PP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EC3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51702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PP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AP2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2564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OLCE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75708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BS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78688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OX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32530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ACAM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53937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LC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17416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0128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G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S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18564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HFE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2608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DH1A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74257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L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6530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SM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USP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61891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05080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D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3373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P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18564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100A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82881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GC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M13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17416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PP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567106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ST1H1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669145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P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10122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BPMS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09340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P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30679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IT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632708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N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14285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DO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74257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A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65309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K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400673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AD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46778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YCR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995397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HMT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742574</w:t>
            </w:r>
          </w:p>
        </w:tc>
      </w:tr>
      <w:tr w:rsidR="00EA0CA8" w:rsidRPr="00EA0CA8" w:rsidTr="00EA0CA8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742574</w:t>
            </w:r>
          </w:p>
        </w:tc>
      </w:tr>
      <w:tr w:rsidR="00EA0CA8" w:rsidRPr="00EA0CA8" w:rsidTr="00EA0CA8">
        <w:trPr>
          <w:trHeight w:val="330"/>
        </w:trPr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2G1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CA8" w:rsidRPr="00EA0CA8" w:rsidRDefault="00EA0CA8" w:rsidP="00EA0CA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C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666667</w:t>
            </w:r>
          </w:p>
        </w:tc>
      </w:tr>
    </w:tbl>
    <w:p w:rsidR="005F5D5E" w:rsidRPr="005F5D5E" w:rsidRDefault="005F5D5E" w:rsidP="005F5D5E">
      <w:pPr>
        <w:spacing w:line="360" w:lineRule="auto"/>
        <w:rPr>
          <w:rFonts w:ascii="Times New Roman" w:hAnsi="Times New Roman" w:cs="Times New Roman"/>
          <w:sz w:val="24"/>
        </w:rPr>
      </w:pPr>
    </w:p>
    <w:sectPr w:rsidR="005F5D5E" w:rsidRPr="005F5D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5B0D" w:rsidRDefault="00DF5B0D" w:rsidP="00F92D05">
      <w:r>
        <w:separator/>
      </w:r>
    </w:p>
  </w:endnote>
  <w:endnote w:type="continuationSeparator" w:id="0">
    <w:p w:rsidR="00DF5B0D" w:rsidRDefault="00DF5B0D" w:rsidP="00F92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5B0D" w:rsidRDefault="00DF5B0D" w:rsidP="00F92D05">
      <w:r>
        <w:separator/>
      </w:r>
    </w:p>
  </w:footnote>
  <w:footnote w:type="continuationSeparator" w:id="0">
    <w:p w:rsidR="00DF5B0D" w:rsidRDefault="00DF5B0D" w:rsidP="00F92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D5E"/>
    <w:rsid w:val="00043254"/>
    <w:rsid w:val="005B4B73"/>
    <w:rsid w:val="005F5D5E"/>
    <w:rsid w:val="006520C5"/>
    <w:rsid w:val="008A4359"/>
    <w:rsid w:val="00913F11"/>
    <w:rsid w:val="00BB0173"/>
    <w:rsid w:val="00DF5B0D"/>
    <w:rsid w:val="00EA0CA8"/>
    <w:rsid w:val="00F9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152EA7-6937-445E-9960-C1A23B237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2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2D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2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2D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1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084CF-3656-427D-87C6-BD3E98F09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9</Words>
  <Characters>9291</Characters>
  <Application>Microsoft Office Word</Application>
  <DocSecurity>0</DocSecurity>
  <Lines>77</Lines>
  <Paragraphs>21</Paragraphs>
  <ScaleCrop>false</ScaleCrop>
  <Company/>
  <LinksUpToDate>false</LinksUpToDate>
  <CharactersWithSpaces>10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xixi</dc:creator>
  <cp:keywords/>
  <dc:description/>
  <cp:lastModifiedBy>HP</cp:lastModifiedBy>
  <cp:revision>2</cp:revision>
  <dcterms:created xsi:type="dcterms:W3CDTF">2020-12-03T17:56:00Z</dcterms:created>
  <dcterms:modified xsi:type="dcterms:W3CDTF">2020-12-03T17:56:00Z</dcterms:modified>
</cp:coreProperties>
</file>